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537FF" w14:textId="77777777" w:rsidR="0049079A" w:rsidRPr="006F3ACB" w:rsidRDefault="0049079A" w:rsidP="0049079A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F3ACB">
        <w:rPr>
          <w:rFonts w:ascii="Times New Roman" w:hAnsi="Times New Roman" w:cs="Times New Roman"/>
          <w:b/>
          <w:sz w:val="24"/>
          <w:szCs w:val="24"/>
          <w:lang w:val="en-GB"/>
        </w:rPr>
        <w:t>Legends to</w:t>
      </w:r>
      <w:r w:rsidRPr="0089648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6F3ACB">
        <w:rPr>
          <w:rFonts w:ascii="Times New Roman" w:hAnsi="Times New Roman" w:cs="Times New Roman"/>
          <w:b/>
          <w:sz w:val="24"/>
          <w:szCs w:val="24"/>
          <w:lang w:val="en-GB"/>
        </w:rPr>
        <w:t>Supplementary figures</w:t>
      </w:r>
    </w:p>
    <w:p w14:paraId="1FB1E929" w14:textId="77777777" w:rsidR="0049079A" w:rsidRPr="009A28AD" w:rsidRDefault="0049079A" w:rsidP="0049079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proofErr w:type="spellStart"/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>Wikipathway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differentially enriched in diabetic </w:t>
      </w:r>
      <w:proofErr w:type="spellStart"/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>Goto-Kakizak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>(GK) rats following vertical sleeve gastrectomy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or sham operation.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>Gene set enrichment analysis (GSEA) of the liver transcriptom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gastrectomiz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>ed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(n=4)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>and sham opera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=4)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 xml:space="preserve"> GK rats 90 days post-surgery was used to identify pathways up-or down-regulated using the </w:t>
      </w:r>
      <w:proofErr w:type="spellStart"/>
      <w:r w:rsidRPr="009A28AD">
        <w:rPr>
          <w:rFonts w:ascii="Times New Roman" w:hAnsi="Times New Roman" w:cs="Times New Roman"/>
          <w:sz w:val="24"/>
          <w:szCs w:val="24"/>
          <w:lang w:val="en-GB"/>
        </w:rPr>
        <w:t>Wikipathway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>database. Normalis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 xml:space="preserve">enrichment scores (NES) indicate positive enrichment (blue bars) or negative enrichment (orange bars). Pathways details can be found at </w:t>
      </w:r>
      <w:hyperlink r:id="rId6" w:history="1">
        <w:r w:rsidRPr="009A28A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www.wikipathways.org</w:t>
        </w:r>
      </w:hyperlink>
      <w:r w:rsidRPr="009A28A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074A943A" w14:textId="77777777" w:rsidR="0049079A" w:rsidRPr="009A28AD" w:rsidRDefault="0049079A" w:rsidP="0049079A">
      <w:pPr>
        <w:spacing w:after="16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. Pathway enrichment in liver transcriptomes in diabetic </w:t>
      </w:r>
      <w:proofErr w:type="spellStart"/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>Goto-Kakizaki</w:t>
      </w:r>
      <w:proofErr w:type="spellEnd"/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GK) rats following vertical sleeve gastrectomy or sham operation using the Panther database.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>Differentially enriched Panther pathways were identified using g</w:t>
      </w:r>
      <w:proofErr w:type="spellStart"/>
      <w:r w:rsidRPr="009A28AD">
        <w:rPr>
          <w:rFonts w:ascii="Times New Roman" w:hAnsi="Times New Roman" w:cs="Times New Roman"/>
          <w:sz w:val="24"/>
          <w:szCs w:val="24"/>
          <w:lang w:val="en-US"/>
        </w:rPr>
        <w:t>ene</w:t>
      </w:r>
      <w:proofErr w:type="spellEnd"/>
      <w:r w:rsidRPr="009A28AD">
        <w:rPr>
          <w:rFonts w:ascii="Times New Roman" w:hAnsi="Times New Roman" w:cs="Times New Roman"/>
          <w:sz w:val="24"/>
          <w:szCs w:val="24"/>
          <w:lang w:val="en-US"/>
        </w:rPr>
        <w:t xml:space="preserve"> set enrichment analysis (GSEA) of the liver transcriptomes of </w:t>
      </w:r>
      <w:proofErr w:type="spellStart"/>
      <w:r w:rsidRPr="009A28AD">
        <w:rPr>
          <w:rFonts w:ascii="Times New Roman" w:hAnsi="Times New Roman" w:cs="Times New Roman"/>
          <w:sz w:val="24"/>
          <w:szCs w:val="24"/>
          <w:lang w:val="en-US"/>
        </w:rPr>
        <w:t>gastrectomized</w:t>
      </w:r>
      <w:proofErr w:type="spellEnd"/>
      <w:r w:rsidRPr="009A28AD">
        <w:rPr>
          <w:rFonts w:ascii="Times New Roman" w:hAnsi="Times New Roman" w:cs="Times New Roman"/>
          <w:sz w:val="24"/>
          <w:szCs w:val="24"/>
          <w:lang w:val="en-US"/>
        </w:rPr>
        <w:t xml:space="preserve"> (n=4) and sham operated (n=4) GK ra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>90 days post-surgery</w:t>
      </w:r>
      <w:r w:rsidRPr="009A28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9A28AD">
        <w:rPr>
          <w:rFonts w:ascii="Times New Roman" w:hAnsi="Times New Roman" w:cs="Times New Roman"/>
          <w:sz w:val="24"/>
          <w:szCs w:val="24"/>
          <w:lang w:val="en-US"/>
        </w:rPr>
        <w:t>Normalised</w:t>
      </w:r>
      <w:proofErr w:type="spellEnd"/>
      <w:r w:rsidRPr="009A28AD">
        <w:rPr>
          <w:rFonts w:ascii="Times New Roman" w:hAnsi="Times New Roman" w:cs="Times New Roman"/>
          <w:sz w:val="24"/>
          <w:szCs w:val="24"/>
          <w:lang w:val="en-US"/>
        </w:rPr>
        <w:t xml:space="preserve"> enrichment scores (NES) indicate positive enrichment (blue bars) or negative enrichment (orange bars). Pathways details can be found at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>www.pantherdb.org</w:t>
      </w:r>
      <w:r w:rsidRPr="009A28A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3252FBD" w14:textId="77777777" w:rsidR="0049079A" w:rsidRPr="009A28AD" w:rsidRDefault="0049079A" w:rsidP="0049079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3. Overrepresentation analysis (ORA) of biological pathways in diabetic </w:t>
      </w:r>
      <w:proofErr w:type="spellStart"/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>Goto-Kakizak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ats following vertical sleeve gastrectomy or sham operation.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>Significant enrichment ratios of KEGG biological pathways were calculated using liver transcriptom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 xml:space="preserve">data in VSG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(n=4)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>and sham operated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n=4)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 xml:space="preserve"> GK rat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 xml:space="preserve">90 days post-surgery. Details of statistics supporting pathway enrichment are in 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5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 xml:space="preserve">. Details of </w:t>
      </w:r>
      <w:proofErr w:type="spellStart"/>
      <w:r w:rsidRPr="009A28AD">
        <w:rPr>
          <w:rFonts w:ascii="Times New Roman" w:hAnsi="Times New Roman" w:cs="Times New Roman"/>
          <w:sz w:val="24"/>
          <w:szCs w:val="24"/>
          <w:lang w:val="en-GB"/>
        </w:rPr>
        <w:t>rno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 xml:space="preserve">pathways can be found at </w:t>
      </w:r>
      <w:hyperlink r:id="rId7" w:history="1">
        <w:r w:rsidRPr="009A28AD">
          <w:rPr>
            <w:rStyle w:val="Hyperlink"/>
            <w:rFonts w:ascii="Times New Roman" w:hAnsi="Times New Roman" w:cs="Times New Roman"/>
            <w:sz w:val="24"/>
            <w:szCs w:val="24"/>
            <w:lang w:val="en-GB"/>
          </w:rPr>
          <w:t>www.genome.jp/kegg</w:t>
        </w:r>
      </w:hyperlink>
      <w:r w:rsidRPr="009A28A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54A5481D" w14:textId="77777777" w:rsidR="0049079A" w:rsidRPr="009A28AD" w:rsidRDefault="0049079A" w:rsidP="0049079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28A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>. Expression of genes involved in inflammation (A) or circadian clock (B) in GK rats following vertical sleeve gastrectomy (VSG) or sham operation.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 xml:space="preserve"> Gene expression was analysed by quantitative PCR in liver of VSG (n=4) and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sham operated (n=4) rats </w:t>
      </w:r>
      <w:r w:rsidRPr="009A28AD">
        <w:rPr>
          <w:rFonts w:ascii="Times New Roman" w:hAnsi="Times New Roman" w:cs="Times New Roman"/>
          <w:sz w:val="24"/>
          <w:szCs w:val="24"/>
          <w:lang w:val="en-US"/>
        </w:rPr>
        <w:t>90 days post-surgery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>. Data are means ± SEM; n = 4 for each rat group; *p&lt;0.05, **p&lt;0.01, ***p&lt;0.001, ****p&lt;0.0001 significantly different between VSG and sham operated GK rats.</w:t>
      </w:r>
    </w:p>
    <w:p w14:paraId="63CC744C" w14:textId="77777777" w:rsidR="00E406EE" w:rsidRPr="0049079A" w:rsidRDefault="0049079A" w:rsidP="0049079A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5. Illustration of the polar expression of genes involved in the molecular clock in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comparisons between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gastrectomiz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>ed</w:t>
      </w:r>
      <w:proofErr w:type="spellEnd"/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sham operated </w:t>
      </w:r>
      <w:proofErr w:type="spellStart"/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>Goto-Kaki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zaki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(GK) rats (A) and between </w:t>
      </w:r>
      <w:r w:rsidRPr="009A28A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K and normoglycemic Brown Norway rats (B). </w:t>
      </w:r>
      <w:r w:rsidRPr="009A28AD">
        <w:rPr>
          <w:rFonts w:ascii="Times New Roman" w:hAnsi="Times New Roman" w:cs="Times New Roman"/>
          <w:sz w:val="24"/>
          <w:szCs w:val="24"/>
          <w:lang w:val="en-GB"/>
        </w:rPr>
        <w:t>Upregulated genes are shown in red and downregulated genes are shown in blue. Log2 Fold changes and P-</w:t>
      </w:r>
      <w:r>
        <w:rPr>
          <w:rFonts w:ascii="Times New Roman" w:hAnsi="Times New Roman" w:cs="Times New Roman"/>
          <w:sz w:val="24"/>
          <w:szCs w:val="24"/>
          <w:lang w:val="en-GB"/>
        </w:rPr>
        <w:t>values are shown for each gene.</w:t>
      </w:r>
    </w:p>
    <w:sectPr w:rsidR="00E406EE" w:rsidRPr="0049079A" w:rsidSect="00ED6541">
      <w:footerReference w:type="default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08D81" w14:textId="77777777" w:rsidR="00000000" w:rsidRDefault="00ED6541">
      <w:pPr>
        <w:spacing w:after="0" w:line="240" w:lineRule="auto"/>
      </w:pPr>
      <w:r>
        <w:separator/>
      </w:r>
    </w:p>
  </w:endnote>
  <w:endnote w:type="continuationSeparator" w:id="0">
    <w:p w14:paraId="1CC6EEC1" w14:textId="77777777" w:rsidR="00000000" w:rsidRDefault="00ED6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0398813"/>
      <w:docPartObj>
        <w:docPartGallery w:val="Page Numbers (Bottom of Page)"/>
        <w:docPartUnique/>
      </w:docPartObj>
    </w:sdtPr>
    <w:sdtEndPr/>
    <w:sdtContent>
      <w:p w14:paraId="2E083BEF" w14:textId="77777777" w:rsidR="00AD543D" w:rsidRDefault="004907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CF0188B" w14:textId="77777777" w:rsidR="00AD543D" w:rsidRDefault="00ED65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679CD" w14:textId="77777777" w:rsidR="00000000" w:rsidRDefault="00ED6541">
      <w:pPr>
        <w:spacing w:after="0" w:line="240" w:lineRule="auto"/>
      </w:pPr>
      <w:r>
        <w:separator/>
      </w:r>
    </w:p>
  </w:footnote>
  <w:footnote w:type="continuationSeparator" w:id="0">
    <w:p w14:paraId="620A65A1" w14:textId="77777777" w:rsidR="00000000" w:rsidRDefault="00ED65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079A"/>
    <w:rsid w:val="0049079A"/>
    <w:rsid w:val="00E406EE"/>
    <w:rsid w:val="00ED6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5C9B1"/>
  <w15:chartTrackingRefBased/>
  <w15:docId w15:val="{E7F25F37-CE96-42AC-8A72-9BB9A7AB5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79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9079A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907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79A"/>
  </w:style>
  <w:style w:type="character" w:styleId="LineNumber">
    <w:name w:val="line number"/>
    <w:basedOn w:val="DefaultParagraphFont"/>
    <w:uiPriority w:val="99"/>
    <w:semiHidden/>
    <w:unhideWhenUsed/>
    <w:rsid w:val="004907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yperlink" Target="http://www.genome.jp/keg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wikipathways.or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</dc:creator>
  <cp:keywords/>
  <dc:description/>
  <cp:lastModifiedBy>Navaneethakrishnan M Mookan A</cp:lastModifiedBy>
  <cp:revision>2</cp:revision>
  <dcterms:created xsi:type="dcterms:W3CDTF">2025-10-24T06:48:00Z</dcterms:created>
  <dcterms:modified xsi:type="dcterms:W3CDTF">2025-11-22T08:57:00Z</dcterms:modified>
</cp:coreProperties>
</file>